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FDF615" w14:textId="77777777" w:rsidR="00385992" w:rsidRDefault="0004677C" w:rsidP="00E26FC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Figure S5</w:t>
      </w:r>
      <w:r w:rsidR="00114D86" w:rsidRPr="004A489D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. </w:t>
      </w:r>
      <w:proofErr w:type="spellStart"/>
      <w:proofErr w:type="gramStart"/>
      <w:r w:rsidR="00114D86" w:rsidRPr="004A489D">
        <w:rPr>
          <w:rFonts w:ascii="Times New Roman" w:hAnsi="Times New Roman"/>
          <w:b/>
          <w:bCs/>
          <w:color w:val="000000" w:themeColor="text1"/>
          <w:sz w:val="24"/>
          <w:szCs w:val="24"/>
        </w:rPr>
        <w:t>Ubiquitination</w:t>
      </w:r>
      <w:proofErr w:type="spellEnd"/>
      <w:r w:rsidR="00114D86" w:rsidRPr="004A489D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in the wild type, </w:t>
      </w:r>
      <w:r w:rsidR="00114D86" w:rsidRPr="004A489D">
        <w:rPr>
          <w:rFonts w:ascii="Times New Roman" w:hAnsi="Times New Roman"/>
          <w:color w:val="000000" w:themeColor="text1"/>
          <w:sz w:val="24"/>
          <w:lang w:val="en"/>
        </w:rPr>
        <w:t>Δ</w:t>
      </w:r>
      <w:r w:rsidR="00114D86" w:rsidRPr="004A489D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 xml:space="preserve">Mosmt3, </w:t>
      </w:r>
      <w:r w:rsidR="00114D86" w:rsidRPr="004A489D">
        <w:rPr>
          <w:rFonts w:ascii="Times New Roman" w:hAnsi="Times New Roman"/>
          <w:color w:val="000000" w:themeColor="text1"/>
          <w:sz w:val="24"/>
          <w:lang w:val="en"/>
        </w:rPr>
        <w:t>Δ</w:t>
      </w:r>
      <w:r w:rsidR="00114D86" w:rsidRPr="004A489D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>Moaos1</w:t>
      </w:r>
      <w:r w:rsidR="00114D86" w:rsidRPr="004A489D">
        <w:rPr>
          <w:rFonts w:ascii="Times New Roman" w:hAnsi="Times New Roman"/>
          <w:b/>
          <w:bCs/>
          <w:color w:val="000000" w:themeColor="text1"/>
          <w:sz w:val="24"/>
          <w:szCs w:val="24"/>
        </w:rPr>
        <w:t>,</w:t>
      </w:r>
      <w:r w:rsidR="00114D86" w:rsidRPr="004A489D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="00114D86" w:rsidRPr="004A489D">
        <w:rPr>
          <w:rFonts w:ascii="Times New Roman" w:hAnsi="Times New Roman"/>
          <w:color w:val="000000" w:themeColor="text1"/>
          <w:sz w:val="24"/>
          <w:lang w:val="en"/>
        </w:rPr>
        <w:t>Δ</w:t>
      </w:r>
      <w:r w:rsidR="00114D86" w:rsidRPr="004A489D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 xml:space="preserve">Mouba2 </w:t>
      </w:r>
      <w:r w:rsidR="00114D86" w:rsidRPr="004A489D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nd </w:t>
      </w:r>
      <w:r w:rsidR="00114D86" w:rsidRPr="004A489D">
        <w:rPr>
          <w:rFonts w:ascii="Times New Roman" w:hAnsi="Times New Roman"/>
          <w:color w:val="000000" w:themeColor="text1"/>
          <w:sz w:val="24"/>
          <w:lang w:val="en"/>
        </w:rPr>
        <w:t>Δ</w:t>
      </w:r>
      <w:r w:rsidR="00114D86" w:rsidRPr="004A489D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>Moubc9</w:t>
      </w:r>
      <w:r w:rsidR="00114D86" w:rsidRPr="004A489D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proofErr w:type="gramEnd"/>
      <w:r w:rsidR="00114D86" w:rsidRPr="004A489D">
        <w:rPr>
          <w:rFonts w:ascii="Times New Roman" w:hAnsi="Times New Roman"/>
          <w:color w:val="000000" w:themeColor="text1"/>
          <w:sz w:val="24"/>
          <w:szCs w:val="24"/>
        </w:rPr>
        <w:t xml:space="preserve"> Protein extracts of wild type, </w:t>
      </w:r>
      <w:r w:rsidR="00114D86" w:rsidRPr="004A489D">
        <w:rPr>
          <w:rFonts w:ascii="Times New Roman" w:hAnsi="Times New Roman"/>
          <w:color w:val="000000" w:themeColor="text1"/>
          <w:sz w:val="24"/>
          <w:lang w:val="en"/>
        </w:rPr>
        <w:t>Δ</w:t>
      </w:r>
      <w:r w:rsidR="00114D86" w:rsidRPr="004A489D">
        <w:rPr>
          <w:rFonts w:ascii="Times New Roman" w:hAnsi="Times New Roman"/>
          <w:bCs/>
          <w:i/>
          <w:color w:val="000000" w:themeColor="text1"/>
          <w:sz w:val="24"/>
          <w:szCs w:val="24"/>
        </w:rPr>
        <w:t xml:space="preserve">Mosmt3, </w:t>
      </w:r>
      <w:r w:rsidR="00114D86" w:rsidRPr="004A489D">
        <w:rPr>
          <w:rFonts w:ascii="Times New Roman" w:hAnsi="Times New Roman"/>
          <w:color w:val="000000" w:themeColor="text1"/>
          <w:sz w:val="24"/>
          <w:lang w:val="en"/>
        </w:rPr>
        <w:t>Δ</w:t>
      </w:r>
      <w:r w:rsidR="00114D86" w:rsidRPr="004A489D">
        <w:rPr>
          <w:rFonts w:ascii="Times New Roman" w:hAnsi="Times New Roman"/>
          <w:bCs/>
          <w:i/>
          <w:color w:val="000000" w:themeColor="text1"/>
          <w:sz w:val="24"/>
          <w:szCs w:val="24"/>
        </w:rPr>
        <w:t>Moaos1</w:t>
      </w:r>
      <w:r w:rsidR="00114D86" w:rsidRPr="004A489D">
        <w:rPr>
          <w:rFonts w:ascii="Times New Roman" w:hAnsi="Times New Roman"/>
          <w:bCs/>
          <w:color w:val="000000" w:themeColor="text1"/>
          <w:sz w:val="24"/>
          <w:szCs w:val="24"/>
        </w:rPr>
        <w:t>,</w:t>
      </w:r>
      <w:r w:rsidR="00114D86" w:rsidRPr="004A489D">
        <w:rPr>
          <w:rFonts w:ascii="Times New Roman" w:hAnsi="Times New Roman"/>
          <w:color w:val="000000" w:themeColor="text1"/>
          <w:sz w:val="24"/>
        </w:rPr>
        <w:t xml:space="preserve"> </w:t>
      </w:r>
      <w:r w:rsidR="00114D86" w:rsidRPr="004A489D">
        <w:rPr>
          <w:rFonts w:ascii="Times New Roman" w:hAnsi="Times New Roman"/>
          <w:color w:val="000000" w:themeColor="text1"/>
          <w:sz w:val="24"/>
          <w:lang w:val="en"/>
        </w:rPr>
        <w:t>Δ</w:t>
      </w:r>
      <w:r w:rsidR="00114D86" w:rsidRPr="004A489D">
        <w:rPr>
          <w:rFonts w:ascii="Times New Roman" w:hAnsi="Times New Roman"/>
          <w:bCs/>
          <w:i/>
          <w:color w:val="000000" w:themeColor="text1"/>
          <w:sz w:val="24"/>
          <w:szCs w:val="24"/>
        </w:rPr>
        <w:t xml:space="preserve">Mouba2 </w:t>
      </w:r>
      <w:r w:rsidR="00114D86" w:rsidRPr="004A489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and </w:t>
      </w:r>
      <w:r w:rsidR="00114D86" w:rsidRPr="004A489D">
        <w:rPr>
          <w:rFonts w:ascii="Times New Roman" w:hAnsi="Times New Roman"/>
          <w:color w:val="000000" w:themeColor="text1"/>
          <w:sz w:val="24"/>
          <w:lang w:val="en"/>
        </w:rPr>
        <w:t>Δ</w:t>
      </w:r>
      <w:r w:rsidR="00114D86" w:rsidRPr="004A489D">
        <w:rPr>
          <w:rFonts w:ascii="Times New Roman" w:hAnsi="Times New Roman"/>
          <w:bCs/>
          <w:i/>
          <w:color w:val="000000" w:themeColor="text1"/>
          <w:sz w:val="24"/>
          <w:szCs w:val="24"/>
        </w:rPr>
        <w:t>Moubc9</w:t>
      </w:r>
      <w:r w:rsidR="00114D86" w:rsidRPr="004A489D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 xml:space="preserve"> </w:t>
      </w:r>
      <w:r w:rsidR="00114D86" w:rsidRPr="004A489D">
        <w:rPr>
          <w:rFonts w:ascii="Times New Roman" w:hAnsi="Times New Roman"/>
          <w:color w:val="000000" w:themeColor="text1"/>
          <w:sz w:val="24"/>
          <w:szCs w:val="24"/>
        </w:rPr>
        <w:t>were separated</w:t>
      </w:r>
      <w:r w:rsidR="001926D9">
        <w:rPr>
          <w:rFonts w:ascii="Times New Roman" w:hAnsi="Times New Roman"/>
          <w:color w:val="000000" w:themeColor="text1"/>
          <w:sz w:val="24"/>
          <w:szCs w:val="24"/>
        </w:rPr>
        <w:t xml:space="preserve"> on SDS-PAGE, and subjected to W</w:t>
      </w:r>
      <w:r w:rsidR="00114D86" w:rsidRPr="004A489D">
        <w:rPr>
          <w:rFonts w:ascii="Times New Roman" w:hAnsi="Times New Roman"/>
          <w:color w:val="000000" w:themeColor="text1"/>
          <w:sz w:val="24"/>
          <w:szCs w:val="24"/>
        </w:rPr>
        <w:t xml:space="preserve">estern blot analysis using an anti-ubiquitin (P4D1) antibody. </w:t>
      </w:r>
      <w:proofErr w:type="spellStart"/>
      <w:r w:rsidR="00114D86" w:rsidRPr="004A489D">
        <w:rPr>
          <w:rFonts w:ascii="Times New Roman" w:hAnsi="Times New Roman"/>
          <w:color w:val="000000" w:themeColor="text1"/>
          <w:sz w:val="24"/>
          <w:szCs w:val="24"/>
        </w:rPr>
        <w:t>Ubiquitination</w:t>
      </w:r>
      <w:proofErr w:type="spellEnd"/>
      <w:r w:rsidR="00114D86" w:rsidRPr="004A489D">
        <w:rPr>
          <w:rFonts w:ascii="Times New Roman" w:hAnsi="Times New Roman"/>
          <w:color w:val="000000" w:themeColor="text1"/>
          <w:sz w:val="24"/>
          <w:szCs w:val="24"/>
        </w:rPr>
        <w:t xml:space="preserve"> was not affected in</w:t>
      </w:r>
      <w:r w:rsidR="00114D86" w:rsidRPr="004A489D">
        <w:rPr>
          <w:rFonts w:ascii="Times New Roman" w:hAnsi="Times New Roman"/>
          <w:color w:val="000000" w:themeColor="text1"/>
          <w:sz w:val="24"/>
          <w:lang w:val="en"/>
        </w:rPr>
        <w:t xml:space="preserve"> all of the deletion mutants</w:t>
      </w:r>
      <w:r w:rsidR="00114D86" w:rsidRPr="004A489D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6232A3FA" w14:textId="1DE63055" w:rsidR="008505C4" w:rsidRDefault="008505C4" w:rsidP="00CB3C7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22D8FDCE" w14:textId="77777777" w:rsidR="00CB3C7C" w:rsidRDefault="00CB3C7C" w:rsidP="00CB3C7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4BC9A7A7" w14:textId="77777777" w:rsidR="008505C4" w:rsidRDefault="008505C4" w:rsidP="00E961E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0A350C8A" wp14:editId="302EAF60">
            <wp:extent cx="4005580" cy="4432300"/>
            <wp:effectExtent l="0" t="0" r="0" b="635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5580" cy="4432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23198D9" w14:textId="77777777" w:rsidR="00FC2D01" w:rsidRPr="00385992" w:rsidRDefault="00FC2D01" w:rsidP="00E26FCE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</w:p>
    <w:sectPr w:rsidR="00FC2D01" w:rsidRPr="003859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026648" w14:textId="77777777" w:rsidR="003F21D6" w:rsidRDefault="003F21D6" w:rsidP="007C193F">
      <w:pPr>
        <w:spacing w:after="0" w:line="240" w:lineRule="auto"/>
      </w:pPr>
      <w:r>
        <w:separator/>
      </w:r>
    </w:p>
  </w:endnote>
  <w:endnote w:type="continuationSeparator" w:id="0">
    <w:p w14:paraId="3CEFD193" w14:textId="77777777" w:rsidR="003F21D6" w:rsidRDefault="003F21D6" w:rsidP="007C19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굴림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0AB3EB" w14:textId="77777777" w:rsidR="003F21D6" w:rsidRDefault="003F21D6" w:rsidP="007C193F">
      <w:pPr>
        <w:spacing w:after="0" w:line="240" w:lineRule="auto"/>
      </w:pPr>
      <w:r>
        <w:separator/>
      </w:r>
    </w:p>
  </w:footnote>
  <w:footnote w:type="continuationSeparator" w:id="0">
    <w:p w14:paraId="7029491E" w14:textId="77777777" w:rsidR="003F21D6" w:rsidRDefault="003F21D6" w:rsidP="007C19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CBC"/>
    <w:rsid w:val="000205D4"/>
    <w:rsid w:val="0004677C"/>
    <w:rsid w:val="000477F3"/>
    <w:rsid w:val="00087D26"/>
    <w:rsid w:val="000F1329"/>
    <w:rsid w:val="00114D86"/>
    <w:rsid w:val="001926D9"/>
    <w:rsid w:val="001D7A37"/>
    <w:rsid w:val="0020229A"/>
    <w:rsid w:val="0023263A"/>
    <w:rsid w:val="002553E0"/>
    <w:rsid w:val="00260C72"/>
    <w:rsid w:val="002C7C7B"/>
    <w:rsid w:val="002D3994"/>
    <w:rsid w:val="002F10DB"/>
    <w:rsid w:val="00385992"/>
    <w:rsid w:val="003A4CBC"/>
    <w:rsid w:val="003F21D6"/>
    <w:rsid w:val="004A204E"/>
    <w:rsid w:val="004A489D"/>
    <w:rsid w:val="005163D3"/>
    <w:rsid w:val="005700F2"/>
    <w:rsid w:val="005B63EB"/>
    <w:rsid w:val="00614BFD"/>
    <w:rsid w:val="00632080"/>
    <w:rsid w:val="0064619F"/>
    <w:rsid w:val="00672187"/>
    <w:rsid w:val="006C333B"/>
    <w:rsid w:val="006F1ACB"/>
    <w:rsid w:val="007064A1"/>
    <w:rsid w:val="007221E2"/>
    <w:rsid w:val="00760421"/>
    <w:rsid w:val="00787533"/>
    <w:rsid w:val="007C193F"/>
    <w:rsid w:val="007F2D13"/>
    <w:rsid w:val="008068C7"/>
    <w:rsid w:val="00832CE1"/>
    <w:rsid w:val="008505C4"/>
    <w:rsid w:val="00855E52"/>
    <w:rsid w:val="0088101E"/>
    <w:rsid w:val="008C3E0B"/>
    <w:rsid w:val="00904BC6"/>
    <w:rsid w:val="00944E12"/>
    <w:rsid w:val="0094580E"/>
    <w:rsid w:val="00996EFE"/>
    <w:rsid w:val="009B1CE0"/>
    <w:rsid w:val="00A03B9E"/>
    <w:rsid w:val="00A61461"/>
    <w:rsid w:val="00A8356F"/>
    <w:rsid w:val="00AA3242"/>
    <w:rsid w:val="00B125C1"/>
    <w:rsid w:val="00B14889"/>
    <w:rsid w:val="00B54F36"/>
    <w:rsid w:val="00B84DB9"/>
    <w:rsid w:val="00C95AF7"/>
    <w:rsid w:val="00C963AC"/>
    <w:rsid w:val="00CB3C7C"/>
    <w:rsid w:val="00CF0827"/>
    <w:rsid w:val="00CF5B8F"/>
    <w:rsid w:val="00CF72AC"/>
    <w:rsid w:val="00DB4171"/>
    <w:rsid w:val="00E26FCE"/>
    <w:rsid w:val="00E961ED"/>
    <w:rsid w:val="00EB2721"/>
    <w:rsid w:val="00F56A5E"/>
    <w:rsid w:val="00FC2D01"/>
    <w:rsid w:val="00FE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7F637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B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193F"/>
  </w:style>
  <w:style w:type="paragraph" w:styleId="Footer">
    <w:name w:val="footer"/>
    <w:basedOn w:val="Normal"/>
    <w:link w:val="Foot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193F"/>
  </w:style>
  <w:style w:type="paragraph" w:styleId="BalloonText">
    <w:name w:val="Balloon Text"/>
    <w:basedOn w:val="Normal"/>
    <w:link w:val="BalloonTextChar"/>
    <w:uiPriority w:val="99"/>
    <w:semiHidden/>
    <w:unhideWhenUsed/>
    <w:rsid w:val="008C3E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E0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B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193F"/>
  </w:style>
  <w:style w:type="paragraph" w:styleId="Footer">
    <w:name w:val="footer"/>
    <w:basedOn w:val="Normal"/>
    <w:link w:val="Foot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193F"/>
  </w:style>
  <w:style w:type="paragraph" w:styleId="BalloonText">
    <w:name w:val="Balloon Text"/>
    <w:basedOn w:val="Normal"/>
    <w:link w:val="BalloonTextChar"/>
    <w:uiPriority w:val="99"/>
    <w:semiHidden/>
    <w:unhideWhenUsed/>
    <w:rsid w:val="008C3E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E0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0</Characters>
  <Application>Microsoft Macintosh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유진</dc:creator>
  <cp:keywords/>
  <dc:description/>
  <cp:lastModifiedBy>Carol Jenner</cp:lastModifiedBy>
  <cp:revision>3</cp:revision>
  <dcterms:created xsi:type="dcterms:W3CDTF">2018-04-04T15:19:00Z</dcterms:created>
  <dcterms:modified xsi:type="dcterms:W3CDTF">2018-04-04T15:20:00Z</dcterms:modified>
</cp:coreProperties>
</file>